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26C91" w14:textId="77777777" w:rsidR="00000000" w:rsidRPr="00754B1A" w:rsidRDefault="00754B1A" w:rsidP="00754B1A">
      <w:pPr>
        <w:widowControl w:val="0"/>
        <w:autoSpaceDE w:val="0"/>
        <w:autoSpaceDN w:val="0"/>
        <w:adjustRightInd w:val="0"/>
        <w:jc w:val="center"/>
        <w:rPr>
          <w:rFonts w:ascii="Cambria" w:hAnsi="Cambria" w:cs="Cambria"/>
          <w:b/>
          <w:sz w:val="24"/>
          <w:szCs w:val="24"/>
          <w:lang w:val="en-US"/>
        </w:rPr>
      </w:pPr>
      <w:bookmarkStart w:id="0" w:name="_GoBack"/>
      <w:r w:rsidRPr="00754B1A">
        <w:rPr>
          <w:rFonts w:ascii="Cambria" w:hAnsi="Cambria" w:cs="Cambria"/>
          <w:b/>
          <w:sz w:val="24"/>
          <w:szCs w:val="24"/>
          <w:lang w:val="en-US"/>
        </w:rPr>
        <w:t xml:space="preserve">Table 1: </w:t>
      </w:r>
      <w:r w:rsidRPr="00754B1A">
        <w:rPr>
          <w:rFonts w:ascii="Cambria" w:hAnsi="Cambria" w:cs="Cambria"/>
          <w:b/>
          <w:sz w:val="24"/>
          <w:szCs w:val="24"/>
          <w:lang w:val="en-US"/>
        </w:rPr>
        <w:t xml:space="preserve">Source material for </w:t>
      </w:r>
      <w:r w:rsidRPr="00754B1A">
        <w:rPr>
          <w:rFonts w:ascii="Cambria" w:hAnsi="Cambria" w:cs="Cambria"/>
          <w:b/>
          <w:sz w:val="24"/>
          <w:szCs w:val="24"/>
          <w:lang w:val="en-US"/>
        </w:rPr>
        <w:t>eLife papers (published between July 1, 2014 and September 16, 2014)</w:t>
      </w:r>
    </w:p>
    <w:bookmarkEnd w:id="0"/>
    <w:p w14:paraId="648BCA98" w14:textId="77777777" w:rsidR="00000000" w:rsidRDefault="00754B1A">
      <w:pPr>
        <w:widowControl w:val="0"/>
        <w:autoSpaceDE w:val="0"/>
        <w:autoSpaceDN w:val="0"/>
        <w:adjustRightInd w:val="0"/>
        <w:rPr>
          <w:rFonts w:ascii="Cambria" w:hAnsi="Cambria" w:cs="Cambria"/>
          <w:sz w:val="24"/>
          <w:szCs w:val="24"/>
          <w:lang w:val="en-US"/>
        </w:rPr>
      </w:pPr>
    </w:p>
    <w:tbl>
      <w:tblPr>
        <w:tblW w:w="13698" w:type="dxa"/>
        <w:tblBorders>
          <w:top w:val="single" w:sz="4" w:space="0" w:color="auto"/>
          <w:left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46"/>
        <w:gridCol w:w="738"/>
        <w:gridCol w:w="1656"/>
        <w:gridCol w:w="2830"/>
        <w:gridCol w:w="1932"/>
        <w:gridCol w:w="1932"/>
        <w:gridCol w:w="1932"/>
        <w:gridCol w:w="1932"/>
      </w:tblGrid>
      <w:tr w:rsidR="00320046" w14:paraId="7AEAA74E" w14:textId="77777777" w:rsidTr="00320046">
        <w:tblPrEx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1E813D7" w14:textId="77777777" w:rsidR="00320046" w:rsidRDefault="00320046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Date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F4E0B28" w14:textId="77777777" w:rsidR="00320046" w:rsidRDefault="00320046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#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00EAE2A" w14:textId="77777777" w:rsidR="00320046" w:rsidRDefault="00320046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86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E3C3051" w14:textId="77777777" w:rsidR="00320046" w:rsidRDefault="00320046" w:rsidP="00320046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           </w:t>
            </w:r>
          </w:p>
          <w:p w14:paraId="0616499A" w14:textId="77777777" w:rsidR="00320046" w:rsidRDefault="00320046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    Is the species name mentioned in the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01258F0" w14:textId="77777777" w:rsidR="00320046" w:rsidRDefault="00320046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Species studied</w:t>
            </w:r>
          </w:p>
        </w:tc>
      </w:tr>
      <w:tr w:rsidR="00320046" w14:paraId="0ED06F42" w14:textId="77777777" w:rsidTr="00320046">
        <w:tblPrEx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7215D6A" w14:textId="77777777" w:rsidR="00320046" w:rsidRDefault="00320046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6096B92" w14:textId="77777777" w:rsidR="00320046" w:rsidRDefault="00320046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270A57D" w14:textId="77777777" w:rsidR="00320046" w:rsidRDefault="00320046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689AA84" w14:textId="77777777" w:rsidR="00320046" w:rsidRDefault="00320046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A5F5854" w14:textId="77777777" w:rsidR="00320046" w:rsidRDefault="00320046" w:rsidP="00320046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Impact</w:t>
            </w:r>
          </w:p>
          <w:p w14:paraId="76CC6834" w14:textId="77777777" w:rsidR="00320046" w:rsidRDefault="00320046" w:rsidP="00320046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statemen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AC67CFE" w14:textId="77777777" w:rsidR="00320046" w:rsidRDefault="00320046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bstrac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BB5D78B" w14:textId="77777777" w:rsidR="00320046" w:rsidRDefault="00320046" w:rsidP="00320046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Diges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A1ABCF9" w14:textId="77777777" w:rsidR="00320046" w:rsidRDefault="00320046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3AC8E340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D48DF6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July 1 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FB0A8D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749781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Interactions with RNA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89141E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79B220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576175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E6AAE3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DAB2C2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Hela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cells</w:t>
            </w:r>
          </w:p>
        </w:tc>
      </w:tr>
      <w:tr w:rsidR="00000000" w14:paraId="06281D32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7C2F25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CD85A5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30D6CF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Transport of soluble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519A7D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4484C0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499847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07C37A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86FDAC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Hela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&amp; other human cells</w:t>
            </w:r>
          </w:p>
        </w:tc>
      </w:tr>
      <w:tr w:rsidR="00000000" w14:paraId="6CA4D922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BF4BD0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704F31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3EF682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Structure of cellular ESC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27B074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4D3966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43D8BE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82D672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0DB003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Hela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&amp; other human cells</w:t>
            </w:r>
          </w:p>
        </w:tc>
      </w:tr>
      <w:tr w:rsidR="00000000" w14:paraId="587F6701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B2AD74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592843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0E6B9E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Cell autonomous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regul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E77765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802C44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D30191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93EECD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E1075A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ice</w:t>
            </w:r>
          </w:p>
        </w:tc>
      </w:tr>
      <w:tr w:rsidR="00000000" w14:paraId="24A87A15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A9F86A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4FC8C3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9C80B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atural variation reveals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A019DD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B10A93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9380BE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62D78D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9823E9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rabidopsis</w:t>
            </w:r>
          </w:p>
        </w:tc>
      </w:tr>
      <w:tr w:rsidR="00000000" w14:paraId="2061BAB5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E602CD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A4998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7A1D7A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Loss of multifunctional R 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6DA3FB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DCBFFF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6286DF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80E991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3138F0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ice</w:t>
            </w:r>
          </w:p>
        </w:tc>
      </w:tr>
      <w:tr w:rsidR="00000000" w14:paraId="578DE9C8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044851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FB21A2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EA1DB0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Sensory experience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25C705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F4F6AE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4C65A2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87D191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237F3B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ice</w:t>
            </w:r>
          </w:p>
        </w:tc>
      </w:tr>
      <w:tr w:rsidR="00000000" w14:paraId="20BF6887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4E74D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EE6795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AC9A87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Coordinated control of 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551B1D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A20EE5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C65040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A59759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501CA6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Human foreskin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fibroblsts</w:t>
            </w:r>
            <w:proofErr w:type="spellEnd"/>
          </w:p>
        </w:tc>
      </w:tr>
      <w:tr w:rsidR="00000000" w14:paraId="43D5429A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A19CDF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FF958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A17841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Cyclin D activates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332C3D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D8EE68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E2E3BA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EB27BF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04B4CF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Human &amp; mouse cell lines</w:t>
            </w:r>
          </w:p>
        </w:tc>
      </w:tr>
      <w:tr w:rsidR="00000000" w14:paraId="2E6A607E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768ECB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F4E932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4703B7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Cell elongation is regulate 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0A677E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D52EF2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1AD65E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42B851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49CCCD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rabidopsis</w:t>
            </w:r>
          </w:p>
        </w:tc>
      </w:tr>
      <w:tr w:rsidR="00000000" w14:paraId="38615457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204913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44319A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D3D255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Samonella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&amp; enteric fever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DCE617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17E949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016FD5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D02751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2537FF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Samonella</w:t>
            </w:r>
            <w:proofErr w:type="spellEnd"/>
          </w:p>
        </w:tc>
      </w:tr>
      <w:tr w:rsidR="00000000" w14:paraId="64201ED7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8ED622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lastRenderedPageBreak/>
              <w:t>July 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5DA3B4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20912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Core promoter factor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C6D126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F68E5A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63EC30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0CDE14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549326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ice</w:t>
            </w:r>
          </w:p>
        </w:tc>
      </w:tr>
      <w:tr w:rsidR="00000000" w14:paraId="200D9BD6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F4C147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4BAFF5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4E17C3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The  pseudo GTPase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967809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2BCA0E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976AB4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895439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14FDE3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Human kinetochore</w:t>
            </w:r>
          </w:p>
        </w:tc>
      </w:tr>
      <w:tr w:rsidR="00000000" w14:paraId="2EB1675C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52013E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A8FA8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FA01D4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Induction of homologous 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C901FF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026DAD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DA52B1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473D14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A3141A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Chicken &amp; Mouse</w:t>
            </w:r>
          </w:p>
        </w:tc>
      </w:tr>
      <w:tr w:rsidR="00000000" w14:paraId="679184C7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6D7024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17F06B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13107F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High resolution mapping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10BBA7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9FD4D5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58D8C0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240C41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9AEF24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Swordtail fish</w:t>
            </w:r>
          </w:p>
        </w:tc>
      </w:tr>
      <w:tr w:rsidR="00000000" w14:paraId="5219D3B6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49FB13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D5E6C8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76B0A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Requirement of Smurf-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6635A7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C93889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2EBC32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9AA6EC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A68D0A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ice</w:t>
            </w:r>
          </w:p>
        </w:tc>
      </w:tr>
      <w:tr w:rsidR="00000000" w14:paraId="6B7C435B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3DBD1A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307842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266CA9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Cryo-EM structure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C77536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8C69D7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694717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7D0DC5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2A1927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Plasmodium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malariae</w:t>
            </w:r>
            <w:proofErr w:type="spellEnd"/>
          </w:p>
        </w:tc>
      </w:tr>
      <w:tr w:rsidR="00000000" w14:paraId="38654085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930E46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July 1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3B653D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4BB9A4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Designed </w:t>
            </w:r>
            <w:r>
              <w:rPr>
                <w:rFonts w:ascii="Symbol" w:hAnsi="Symbol" w:cs="Symbol"/>
                <w:sz w:val="24"/>
                <w:szCs w:val="24"/>
                <w:lang w:val="en-US"/>
              </w:rPr>
              <w:t></w:t>
            </w: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</w:t>
            </w: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sheet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peptid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C1A659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BB83CD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6035FB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A7BFE9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1E2E48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Hela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cells</w:t>
            </w:r>
          </w:p>
        </w:tc>
      </w:tr>
      <w:tr w:rsidR="00000000" w14:paraId="791D7AC7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F68FA5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959D00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58D606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The quantitative architect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BB7FF1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CC1437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D45CB4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99337B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FCDE6D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Hela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cell centromeres</w:t>
            </w:r>
          </w:p>
        </w:tc>
      </w:tr>
      <w:tr w:rsidR="00000000" w14:paraId="36CB0C0A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FC18B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44DA24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156C69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The transcription factor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90CADE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67828C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ABFF93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1C84D9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C55131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ouse ES cells</w:t>
            </w:r>
          </w:p>
        </w:tc>
      </w:tr>
      <w:tr w:rsidR="00000000" w14:paraId="27731D5B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699A09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EB1B8B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307F66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Single molecule tracking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383E68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6302D4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145BAE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B20465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038A08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Human osteosarcoma cells</w:t>
            </w:r>
          </w:p>
        </w:tc>
      </w:tr>
      <w:tr w:rsidR="00000000" w14:paraId="2F2F0F90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639FC6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9940AA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F69745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Thrombospondin-4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cont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BA13F7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40D915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78DF59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C13C87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DFF88C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Zebrafish</w:t>
            </w:r>
          </w:p>
        </w:tc>
      </w:tr>
      <w:tr w:rsidR="00000000" w14:paraId="36E74F04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B74D5E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C3F3A3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AA13E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Hidden synaptic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differenc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7CA1AF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F789F5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18595E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CD3F1A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9EAFC8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Mollusc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( Sea slug)</w:t>
            </w:r>
          </w:p>
        </w:tc>
      </w:tr>
      <w:tr w:rsidR="00000000" w14:paraId="58D353E1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2CF233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F87023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96D073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PDF neuron firing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6BBBAC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AF840C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DAC54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3CEEF3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4BCC4B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Drosophila</w:t>
            </w:r>
          </w:p>
        </w:tc>
      </w:tr>
      <w:tr w:rsidR="00000000" w14:paraId="0395DEB4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E45CFC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741EF5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787F72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G protein-coupled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622955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7C857E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BE18B0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69EFE9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C9963C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Human cancer cells</w:t>
            </w:r>
          </w:p>
        </w:tc>
      </w:tr>
      <w:tr w:rsidR="00000000" w14:paraId="4DDA7795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8D5A3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4CA93A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A8F0C7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llosteric inhibition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CDDFDE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B6199F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A5CBB6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28E1F1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14B391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Rat &amp; Human cancer cells</w:t>
            </w:r>
          </w:p>
        </w:tc>
      </w:tr>
      <w:tr w:rsidR="00000000" w14:paraId="077EB03F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12A608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1C4F26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B9351F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Auxin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efflux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DBBA18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230B87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221BA2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2EFF70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AE3FD7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rabidopsis &amp; Xenopus</w:t>
            </w:r>
          </w:p>
        </w:tc>
      </w:tr>
      <w:tr w:rsidR="00000000" w14:paraId="437D2F82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23C0C5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4B2734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CFDF09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Three pools of plasma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503C3D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C7E14F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BF6D7C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7C04F4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7AD03F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Human SV-589 cells &amp; Hamster Cho cells</w:t>
            </w:r>
          </w:p>
        </w:tc>
      </w:tr>
      <w:tr w:rsidR="00000000" w14:paraId="11E1AB70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4946AE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July 2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CD660E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751871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Host-induced bacterial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DB773A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1DC139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2E8B73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4C887C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C0DA0E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rabidopsis</w:t>
            </w:r>
          </w:p>
        </w:tc>
      </w:tr>
      <w:tr w:rsidR="00000000" w14:paraId="32B66AF5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97A970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F01530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0DBA2D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Role of photorespiration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503D84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F8C9CB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064130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A3B06D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582B71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Flaveria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 (Sunflower)</w:t>
            </w:r>
          </w:p>
        </w:tc>
      </w:tr>
      <w:tr w:rsidR="00000000" w14:paraId="5709B7A8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B321A0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C1DADB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99E85F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Rett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>-causing mutations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1866D5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D1E3C5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BFD87E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852BE7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960F0F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Transgenic mice</w:t>
            </w:r>
          </w:p>
        </w:tc>
      </w:tr>
      <w:tr w:rsidR="00000000" w14:paraId="495DC425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AD7862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941F25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1F9BBB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olecular mechanism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4A3D88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T RELEVAN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CB602C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D95DA1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8DDAFD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BAF265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35F613B7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D3AADA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F250DA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B8990A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Global distribution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77FB12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T BIOLOGICAL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8BC3ED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8C3D33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B8AAA4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1B3B36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715B20FB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C5F2E2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A7A130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839390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C. elegans male sensory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64EA06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16D8DB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2E201E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36F56F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167ACC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C. Elegans</w:t>
            </w:r>
          </w:p>
        </w:tc>
      </w:tr>
      <w:tr w:rsidR="00000000" w14:paraId="5597790E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00D383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63279B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9740BE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olecular model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3F8FC5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T BIOLOGICAL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1F4D58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8B103C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9EB7BD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9FA623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60775920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F0BDF1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57A100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6C5CFD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Optimal multisensory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DC3F36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15C9C8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8ED4A5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249FC7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B66592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Normal or corrected humans </w:t>
            </w:r>
          </w:p>
        </w:tc>
      </w:tr>
      <w:tr w:rsidR="00000000" w14:paraId="79FF59B3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DA31BA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July 29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568DF9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3574CD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Integrated action of 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72CE1C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FDD5B5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0500B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CF9B24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239AF1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ice</w:t>
            </w:r>
          </w:p>
        </w:tc>
      </w:tr>
      <w:tr w:rsidR="00000000" w14:paraId="3B54583E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4211F6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5BE175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8935B6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GSK-3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signalling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in 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devel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826214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9D6CC9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072F6F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578900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D3B69B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ice</w:t>
            </w:r>
          </w:p>
        </w:tc>
      </w:tr>
      <w:tr w:rsidR="00000000" w14:paraId="727402F6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DCA218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E75448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3D3055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Flagellar synchronization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1810F6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F38EE1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6128BA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08427F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8FECFB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Volvox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 green algae</w:t>
            </w:r>
          </w:p>
        </w:tc>
      </w:tr>
      <w:tr w:rsidR="00000000" w14:paraId="201F9DDC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7A282E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084317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A6B0E8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Enhancement of encoding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81A336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31E94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5CE345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2BB8DD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03DDBA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ice</w:t>
            </w:r>
          </w:p>
        </w:tc>
      </w:tr>
      <w:tr w:rsidR="00000000" w14:paraId="55662004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7F7C9C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803B9D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1FE61E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Intact protein folding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6FD9B5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A3CADE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4E815D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69B99C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A68112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Hela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&amp;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Hek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cells</w:t>
            </w:r>
          </w:p>
        </w:tc>
      </w:tr>
      <w:tr w:rsidR="00000000" w14:paraId="400F1F92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9E70B0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F9FC42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F3491C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  dynamin-1 dynamin3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EC9BDC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C81B17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682E57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6AA1D5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7353A6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ice</w:t>
            </w:r>
          </w:p>
        </w:tc>
      </w:tr>
      <w:tr w:rsidR="00000000" w14:paraId="766D2B5E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F3AF1D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35BA73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E2B672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A role for descending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aud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220885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51BA7F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108265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B4CA6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2C68F1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Songbird  Zebra finch</w:t>
            </w:r>
          </w:p>
        </w:tc>
      </w:tr>
      <w:tr w:rsidR="00000000" w14:paraId="1D89D46F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5259B3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EBFDCA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180C67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n atomic resolution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449936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T RELEVAN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5A797C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97769B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51F6DF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1C995F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71022CF4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BA75B4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E665C8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7F9ADA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Contribution of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correlat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8768B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5C9CD5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9D647C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C8DB08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2BB283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onkeys</w:t>
            </w:r>
          </w:p>
        </w:tc>
      </w:tr>
      <w:tr w:rsidR="00000000" w14:paraId="3C244965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B83733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CE7F87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A3303C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 comprehensive search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225E04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21B14C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3FA286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EEDFEF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B5C39D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HEK 293 cells, Xenopus oocytes</w:t>
            </w:r>
          </w:p>
        </w:tc>
      </w:tr>
      <w:tr w:rsidR="00000000" w14:paraId="4B69C087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720826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5388E8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10 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5C09F5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Specific Polar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Subpopulat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9ADC5B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A85DF2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CCEE2C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7DF306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84FE0A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ouse brain</w:t>
            </w:r>
          </w:p>
        </w:tc>
      </w:tr>
      <w:tr w:rsidR="00000000" w14:paraId="71EAC826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30BE9C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B14AFB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3A4F3D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 single vertebrate DNA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A2A5C9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62EC12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AB4ED2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9F9DD6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1AFD77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oths &amp; butterflies</w:t>
            </w:r>
          </w:p>
        </w:tc>
      </w:tr>
      <w:tr w:rsidR="00000000" w14:paraId="11592645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70D4FA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4B6225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A4F7D6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Inherent mutational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68ABB8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349CF9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1AE872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F83201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473964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Human cells</w:t>
            </w:r>
          </w:p>
        </w:tc>
      </w:tr>
      <w:tr w:rsidR="00000000" w14:paraId="4AF8DD49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41DDDF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ugust 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8D814D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4A4F92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Protein kinase C is a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calci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7F69CE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AEE97B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E4052F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4BB28F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B1E784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ice</w:t>
            </w:r>
          </w:p>
        </w:tc>
      </w:tr>
      <w:tr w:rsidR="00000000" w14:paraId="12636F46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84E1AC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766154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24B9F4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Nucleus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reuniens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of the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A2A807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B8F6A5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EF50E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2FFFB8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161075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Rat</w:t>
            </w:r>
          </w:p>
        </w:tc>
      </w:tr>
      <w:tr w:rsidR="00000000" w14:paraId="3316BB92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BB07BA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C84FB2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4A4E60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Concerning RNA guided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51A98D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T RELEVAN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865CC8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463B31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FD9D8E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36349E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01E6D8B2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A26A0A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6EE5E5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1A52AF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Resting state functional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86ECC0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 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D970C0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6B45C4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044E87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E95BFA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rmal human subjects</w:t>
            </w:r>
          </w:p>
        </w:tc>
      </w:tr>
      <w:tr w:rsidR="00000000" w14:paraId="0FBA8A4D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013D0C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33DFB6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BE362D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atural epigenetic poly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D5458B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7DCCA5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C4C0FC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D051AE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7E60E2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rabidopsis</w:t>
            </w:r>
          </w:p>
        </w:tc>
      </w:tr>
      <w:tr w:rsidR="00000000" w14:paraId="3E2086AB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258570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2109EF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2AE116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Hippo effector Yorkie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ADEF12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5D5BF8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4227D6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A30E76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12B1DB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Drosophila</w:t>
            </w:r>
          </w:p>
        </w:tc>
      </w:tr>
      <w:tr w:rsidR="00000000" w14:paraId="26A7418B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0DB320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41A08B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5CCF86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Loss of Cdc42 leads to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3613A3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4022FF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2F5BE4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890F36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BD6487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ouse</w:t>
            </w:r>
          </w:p>
        </w:tc>
      </w:tr>
      <w:tr w:rsidR="00000000" w14:paraId="2BC58855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98A477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8E37AA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9E4AF3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Disparate substrates for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523597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82C7E8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DFDE4E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042EA5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2254B4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onkey</w:t>
            </w:r>
          </w:p>
        </w:tc>
      </w:tr>
      <w:tr w:rsidR="00000000" w14:paraId="6E4101E6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40BFEC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B3A8A6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FDBCD3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Prediction &amp;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characteriz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E5D458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T RELEVAN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B41E20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988FC2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73F888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B650A1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677EDCA4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EF2C3F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255053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2B50B8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Quantitative determinant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6892FD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Computational Model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FDECA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36BB0E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56F8F7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3E0F0B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223D51BE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8E362B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ug 1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64E9F8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14A0B5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Laser ablation of Dbx1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A16BD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BB2ADC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0C2B98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954A6C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F8F946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eonatal mice</w:t>
            </w:r>
          </w:p>
        </w:tc>
      </w:tr>
      <w:tr w:rsidR="00000000" w14:paraId="6883DFCB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575B87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031BFC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F96673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Human promoter area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8029ED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9493A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9F1E0B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F476F6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28A8E5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Human volunteers</w:t>
            </w:r>
          </w:p>
        </w:tc>
      </w:tr>
      <w:tr w:rsidR="00000000" w14:paraId="3AEDCCCB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62D6B6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77F180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1C99FC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Quantitative proteomic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F0484D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B681DB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449D75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FD806C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D8964D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ast</w:t>
            </w:r>
          </w:p>
        </w:tc>
      </w:tr>
      <w:tr w:rsidR="00000000" w14:paraId="6AFF3019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FD64EE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B9EC95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59FEAD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Serum Amyloid A is a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302510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AEBD94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4FB612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ACB897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D6446D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ice mainly and human</w:t>
            </w:r>
          </w:p>
        </w:tc>
      </w:tr>
      <w:tr w:rsidR="00000000" w14:paraId="79DAFC74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AE5288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45120E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76837E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Transcription factor NRS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43567A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FD6E14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18DA96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2A7AB6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5668A7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Rats</w:t>
            </w:r>
          </w:p>
        </w:tc>
      </w:tr>
      <w:tr w:rsidR="00000000" w14:paraId="20F38FC1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113DD6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221D4F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6F30C8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Large-scale filament 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5353F6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T RELEVAN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6CD7B6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404E2D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A7FD8B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5AA4A5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27DAC69E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ADE9AF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8EC6E0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146742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LARP7 suppresses P-TEF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6E4274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9C2F64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76FD45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8311A4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ECA744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Human and mouse breast cancer cells</w:t>
            </w:r>
          </w:p>
        </w:tc>
      </w:tr>
      <w:tr w:rsidR="00000000" w14:paraId="23890210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F026F8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B7E00A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BEC331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Direct measurement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F705E7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T RELEVAN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4E4805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D1BD77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0264FA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8CB1F9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0E025AA5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A20D77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8F7885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B353DD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High temperature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sensiti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492B76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T RELEVAN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B92B0C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5948B4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EAFD31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A432C2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1A4E2CE4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B5C2A6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9D4AA8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E9F04D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Insect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endosymbiont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5887E7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69AD4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12A0A5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4DA607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8B3F1C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Spiroplasma</w:t>
            </w:r>
            <w:proofErr w:type="spellEnd"/>
          </w:p>
        </w:tc>
      </w:tr>
      <w:tr w:rsidR="00000000" w14:paraId="7AEFF44E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41CEE0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4E3B1F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E30535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 structural model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EFAD47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T RELEVAN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7B52C6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C76139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8DB227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9C6CE9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24049200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27C4DC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ug 19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5C14F8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41474E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Shared mushroom body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FD6E9F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2D9726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B07C26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3BA889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6180F0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Drosophila</w:t>
            </w:r>
          </w:p>
        </w:tc>
      </w:tr>
      <w:tr w:rsidR="00000000" w14:paraId="68CEBC75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E61CE6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93865C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3A4DEF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 suppression hierarchy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70A0CC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79A36B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23107C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E054C1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C44070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Drosophila</w:t>
            </w:r>
          </w:p>
        </w:tc>
      </w:tr>
      <w:tr w:rsidR="00000000" w14:paraId="034235E5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E20CCB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B59634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F41EDB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Quantitative  analysis of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F48457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29CC4F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33DD59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6378D6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C38347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ouse GIRK2 in yeast cells</w:t>
            </w:r>
          </w:p>
        </w:tc>
      </w:tr>
      <w:tr w:rsidR="00000000" w14:paraId="5054E8F3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E1A323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E04246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FF60A9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Master cell cycle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regulato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D00338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BC53CC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8BA42E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CA4E41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CCE45B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ouse retinal cells</w:t>
            </w:r>
          </w:p>
        </w:tc>
      </w:tr>
      <w:tr w:rsidR="00000000" w14:paraId="3FF51F70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47994F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545D5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A8C858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The metal transporter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BEB601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FD30AB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E4F8BB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CB0A96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05FA2C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Drosophila</w:t>
            </w:r>
          </w:p>
        </w:tc>
      </w:tr>
      <w:tr w:rsidR="00000000" w14:paraId="1DCA380B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9C3CF6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F943D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0AD692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Orbital frontal neurons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7A6C36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3A3D51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F317D9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8ABB4D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E46662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Rats</w:t>
            </w:r>
          </w:p>
        </w:tc>
      </w:tr>
      <w:tr w:rsidR="00000000" w14:paraId="424C6BCC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1D4CF4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C214D2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499DA5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Redox signaling via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D5AEBA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40FB67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9D8E28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773E5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99E8B2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ast cells</w:t>
            </w:r>
          </w:p>
        </w:tc>
      </w:tr>
      <w:tr w:rsidR="00000000" w14:paraId="0C4E8F86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8D03FC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82BD13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4062AF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utism &amp; attention deficit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BAADC2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4CBEA1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DE0DB0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640B2B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B147EB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Children of alcoholics</w:t>
            </w:r>
          </w:p>
        </w:tc>
      </w:tr>
      <w:tr w:rsidR="00000000" w14:paraId="03B148A1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CE4B52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D06C98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86EF00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dult born granule cells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2FB132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51AE4D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3C9B08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B85C2C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58ED5E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oung adult rats</w:t>
            </w:r>
          </w:p>
        </w:tc>
      </w:tr>
      <w:tr w:rsidR="00000000" w14:paraId="678D8A23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33BFB1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F1B85F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DEEC61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C335D1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9862BC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B4AE3B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30DA1C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D04ADD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4564DAA8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BF93EC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ug 2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3E9240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217863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dipocyte ALK7 links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B85DBB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94B5B4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AFA2C3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A7FA11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D529D2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dult mice</w:t>
            </w:r>
          </w:p>
        </w:tc>
      </w:tr>
      <w:tr w:rsidR="00000000" w14:paraId="409209A0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9253CE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49ECDB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B462D0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ethylation of histone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E3B7AE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AE6E3A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6B97C6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4E64E5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259229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Tetrahymena</w:t>
            </w:r>
            <w:proofErr w:type="spellEnd"/>
          </w:p>
        </w:tc>
      </w:tr>
      <w:tr w:rsidR="00000000" w14:paraId="06885BEA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D880D2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6C61D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3F2271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Mismatch repair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deficienc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BD2306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997250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6752A8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7ED6FD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?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AE822B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Human tumor &amp; normal tissue</w:t>
            </w:r>
          </w:p>
        </w:tc>
      </w:tr>
      <w:tr w:rsidR="00000000" w14:paraId="0B6B9D47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83AD18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385511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C84641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Calmodulin-controlled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E0017C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49BFB7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F0BC2F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143BF2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F07DB0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ouse beta cell tumor</w:t>
            </w:r>
          </w:p>
        </w:tc>
      </w:tr>
      <w:tr w:rsidR="00000000" w14:paraId="7208F69F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A7D6F1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91ABF3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225C56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H3K27 modifications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E13753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B845C3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FD20A9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7ECF23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814D3A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Drosophila</w:t>
            </w:r>
          </w:p>
        </w:tc>
      </w:tr>
      <w:tr w:rsidR="00000000" w14:paraId="582CE11C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CEA381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07757E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D72EDB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Structural basis of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nucleo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D1647F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T RELEVAN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AD2C6D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321E05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5A968F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F2BA38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05064071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CC4C71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4158D2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9D3D61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Bidirectional helical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motil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EC85B6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766BF8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BCF753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0D0958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D0507B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ast</w:t>
            </w:r>
          </w:p>
        </w:tc>
      </w:tr>
      <w:tr w:rsidR="00000000" w14:paraId="1F217D6F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BE2E8A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B04DC1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47CFEE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Lhx1 maintains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synchron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4BD0D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9988C5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C4BFE2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A6117C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9D8D99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ice</w:t>
            </w:r>
          </w:p>
        </w:tc>
      </w:tr>
      <w:tr w:rsidR="00000000" w14:paraId="76E66D37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2D5C88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Sept 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E7B3F5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9397A9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DNA binding polarity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D21D7F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T RELEVAN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666ED0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5A01EA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C3CE5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4CFE73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0F0FEED5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0F8CC5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3C32AA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147F95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Buffered qualitative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136995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T RELEVAN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6A6552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61EC21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508DA4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FAA9B2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452B3FF6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14A20E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3DDB26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B12344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Prion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propogation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can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46D0C6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6814EC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9B87BF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57891B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D7BE5C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E. coli</w:t>
            </w:r>
          </w:p>
        </w:tc>
      </w:tr>
      <w:tr w:rsidR="00000000" w14:paraId="4585B0E3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41A89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CED9C1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28A2C7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echanistic insight into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9D9CD9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T RELEVAN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3B00DD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40ED21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79F451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429E01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7DAFFDEE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4DFBD9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67954D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7B8E07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icrotubules provide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A8955E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1B1832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201D2F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B06954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69ADA2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Epithelial cells of fly wings</w:t>
            </w:r>
          </w:p>
        </w:tc>
      </w:tr>
      <w:tr w:rsidR="00000000" w14:paraId="330A3625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3AD85A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2ED2A9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F88A5C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uclear envelope protein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84D580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A35F07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257A1E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6EA36F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24B6FB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Flies &amp; Mice</w:t>
            </w:r>
          </w:p>
        </w:tc>
      </w:tr>
      <w:tr w:rsidR="00000000" w14:paraId="4367CF13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9CC01C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26D356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2A7029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ssembly principles of a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C1B47F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DA4211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C96BB8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DA54F7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9E7244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E coli</w:t>
            </w:r>
          </w:p>
        </w:tc>
      </w:tr>
      <w:tr w:rsidR="00000000" w14:paraId="44C7934D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07FDB7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413AD6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1F08A0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A tethered delivery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mech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3EC47F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T RELEVAN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A92DB7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EFAA8F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131F1A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410D4F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3AC0E34D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76AC89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69D231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558F17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 long non-coding RNA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0344B9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144557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58EA06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BAB51E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672BCC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Hela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Cells not mentioned</w:t>
            </w:r>
          </w:p>
        </w:tc>
      </w:tr>
      <w:tr w:rsidR="00000000" w14:paraId="66BE26ED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4DCE5F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96F7BF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4F38BE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RNA-guided assembly of 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E4AB00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T RELEVAN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24FBC3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7F50C6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EE9DDF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CF5A4C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23423110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E82F6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16EA1E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C46434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The Drosophila F-box pro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E90009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574709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F10E7E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69CD9C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A5BEA8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Drosophila</w:t>
            </w:r>
          </w:p>
        </w:tc>
      </w:tr>
      <w:tr w:rsidR="00000000" w14:paraId="0524B76D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D6106B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Sept 9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E4C1E8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93D19A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Histone supply regulates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80D32D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D645DE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E72AA0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FF0A85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E77632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Drosophila</w:t>
            </w:r>
          </w:p>
        </w:tc>
      </w:tr>
      <w:tr w:rsidR="00000000" w14:paraId="1E450E08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C9D90A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3C388D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F65C49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icroRNA -mediated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E3309D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70DD0D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812215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A9536B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9618C0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Human cancer cell lines</w:t>
            </w:r>
          </w:p>
        </w:tc>
      </w:tr>
      <w:tr w:rsidR="00000000" w14:paraId="2FAEE237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A38128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42CE6F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9A67F7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Molecular assembly of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th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374758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T RELEVAN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5CDCDE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361F00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F427B8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48A10A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7EDB87D3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3292D3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DB9BED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9DB796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Coding of stimulus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streng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3CE285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6EE27A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9735B2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97BBC5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AF4DD5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ice</w:t>
            </w:r>
          </w:p>
        </w:tc>
      </w:tr>
      <w:tr w:rsidR="00000000" w14:paraId="0EC86C29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6F69F3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Sept 1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E46DAA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F3FBC3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Extensive translation of 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B2491F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T RELEVAN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500F15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038A34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7DCA57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6C5D6A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0CF1E1FF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9EA09C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287046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C15BE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Long non-coding RNAs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4EEACD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T RELEVAN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36A8A4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9489B0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16FC9A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8973C5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</w:tr>
      <w:tr w:rsidR="00000000" w14:paraId="05EF8FC5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6779CB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5C3472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F8EACD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A receptor-like kinase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F899AF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D0B781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C0AA2D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F16949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04FF17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Plant roots (Arabidopsis)</w:t>
            </w:r>
          </w:p>
        </w:tc>
      </w:tr>
      <w:tr w:rsidR="00000000" w14:paraId="0250CB69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26B1FC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2AE08E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9976A7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Translation elongation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0DB4EA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864980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6295C6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BCB7C32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8683F4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Hela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&amp; mouse MEFs</w:t>
            </w:r>
          </w:p>
        </w:tc>
      </w:tr>
      <w:tr w:rsidR="00000000" w14:paraId="6AA814CF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98203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719744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68E36C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Ecology &amp; evolution of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8D88DF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6CA36F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6AC329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71EC5C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295DF6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SUP05 bacteria &amp; viruses</w:t>
            </w:r>
          </w:p>
        </w:tc>
      </w:tr>
      <w:tr w:rsidR="00000000" w14:paraId="36002966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D33315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FF90F9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0D872D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Ribosomal protein S27-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ABA918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26D9F5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286A86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2F6F1B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6A43E8B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ice</w:t>
            </w:r>
          </w:p>
        </w:tc>
      </w:tr>
      <w:tr w:rsidR="00000000" w14:paraId="5E225555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F40EBC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8A2BE5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66DB3A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Selection of chromosomal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992CF0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01D684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3366E1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2A63A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73F300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ast</w:t>
            </w:r>
          </w:p>
        </w:tc>
      </w:tr>
      <w:tr w:rsidR="00000000" w14:paraId="74AA09C2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630811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DD4EF5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CEF18AE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Reconceiving the hippo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B927BB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D9FFCC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DB1696F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26ACE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8C4E5A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Rats</w:t>
            </w:r>
          </w:p>
        </w:tc>
      </w:tr>
      <w:tr w:rsidR="00000000" w14:paraId="1AA898CC" w14:textId="77777777" w:rsidTr="00320046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A45412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DE046F7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0F1924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Epsin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 deficiency impairs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E4468C0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1734C2A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F3DCCDC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0E8F973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4B68F69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Mice  fibroblasts of</w:t>
            </w:r>
          </w:p>
        </w:tc>
      </w:tr>
      <w:tr w:rsidR="00000000" w14:paraId="41C27BD5" w14:textId="77777777" w:rsidTr="00320046">
        <w:tblPrEx>
          <w:tblBorders>
            <w:top w:val="none" w:sz="0" w:space="0" w:color="auto"/>
            <w:bottom w:val="single" w:sz="4" w:space="0" w:color="auto"/>
          </w:tblBorders>
          <w:tblCellMar>
            <w:top w:w="0" w:type="dxa"/>
            <w:bottom w:w="0" w:type="dxa"/>
          </w:tblCellMar>
        </w:tblPrEx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0FA8215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55D2D6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2A3B71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 xml:space="preserve">A </w:t>
            </w:r>
            <w:proofErr w:type="spellStart"/>
            <w:r>
              <w:rPr>
                <w:rFonts w:ascii="Cambria" w:hAnsi="Cambria" w:cs="Cambria"/>
                <w:sz w:val="24"/>
                <w:szCs w:val="24"/>
                <w:lang w:val="en-US"/>
              </w:rPr>
              <w:t>RanGTP</w:t>
            </w:r>
            <w:proofErr w:type="spellEnd"/>
            <w:r>
              <w:rPr>
                <w:rFonts w:ascii="Cambria" w:hAnsi="Cambria" w:cs="Cambria"/>
                <w:sz w:val="24"/>
                <w:szCs w:val="24"/>
                <w:lang w:val="en-US"/>
              </w:rPr>
              <w:t>-independent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DB3ABB1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0CEAA4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No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3680F56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A211508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230B5FD" w14:textId="77777777" w:rsidR="00000000" w:rsidRDefault="00754B1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ascii="Cambria" w:hAnsi="Cambria" w:cs="Cambria"/>
                <w:sz w:val="24"/>
                <w:szCs w:val="24"/>
                <w:lang w:val="en-US"/>
              </w:rPr>
              <w:t>Yeast</w:t>
            </w:r>
          </w:p>
        </w:tc>
      </w:tr>
    </w:tbl>
    <w:p w14:paraId="5D157ACF" w14:textId="77777777" w:rsidR="00000000" w:rsidRDefault="00754B1A">
      <w:pPr>
        <w:widowControl w:val="0"/>
        <w:autoSpaceDE w:val="0"/>
        <w:autoSpaceDN w:val="0"/>
        <w:adjustRightInd w:val="0"/>
        <w:rPr>
          <w:rFonts w:ascii="Cambria" w:hAnsi="Cambria" w:cs="Cambria"/>
          <w:sz w:val="24"/>
          <w:szCs w:val="24"/>
          <w:lang w:val="en-US"/>
        </w:rPr>
      </w:pPr>
    </w:p>
    <w:sectPr w:rsidR="00000000" w:rsidSect="00754B1A">
      <w:pgSz w:w="15840" w:h="12240" w:orient="landscape"/>
      <w:pgMar w:top="1440" w:right="1800" w:bottom="1440" w:left="1800" w:header="720" w:footer="720" w:gutter="0"/>
      <w:cols w:space="720"/>
      <w:noEndnote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046"/>
    <w:rsid w:val="00320046"/>
    <w:rsid w:val="00754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768B38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950</Words>
  <Characters>5418</Characters>
  <Application>Microsoft Macintosh Word</Application>
  <DocSecurity>0</DocSecurity>
  <Lines>45</Lines>
  <Paragraphs>12</Paragraphs>
  <ScaleCrop>false</ScaleCrop>
  <Company>jhmi</Company>
  <LinksUpToDate>false</LinksUpToDate>
  <CharactersWithSpaces>6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igeon</dc:creator>
  <cp:keywords/>
  <dc:description/>
  <cp:lastModifiedBy>eLife Journal</cp:lastModifiedBy>
  <cp:revision>3</cp:revision>
  <cp:lastPrinted>2014-12-11T12:37:00Z</cp:lastPrinted>
  <dcterms:created xsi:type="dcterms:W3CDTF">2014-12-11T12:34:00Z</dcterms:created>
  <dcterms:modified xsi:type="dcterms:W3CDTF">2014-12-11T12:37:00Z</dcterms:modified>
</cp:coreProperties>
</file>